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5300" w:type="pct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967"/>
        <w:gridCol w:w="1122"/>
        <w:gridCol w:w="20"/>
        <w:gridCol w:w="878"/>
        <w:gridCol w:w="13"/>
        <w:gridCol w:w="1303"/>
        <w:gridCol w:w="12"/>
        <w:gridCol w:w="4290"/>
      </w:tblGrid>
      <w:tr>
        <w:trPr>
          <w:trHeight w:val="260" w:hRule="atLeast"/>
        </w:trPr>
        <w:tc>
          <w:tcPr>
            <w:tcW w:w="9921" w:type="dxa"/>
            <w:gridSpan w:val="9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Table S8. Genes with change in expression after exercise challenge in the EIB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</w:rPr>
              <w:t xml:space="preserve"> group (Log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 xml:space="preserve">FC &gt; 1, 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&lt; 0.05)</w:t>
            </w:r>
          </w:p>
        </w:tc>
      </w:tr>
      <w:tr>
        <w:trPr>
          <w:trHeight w:val="260" w:hRule="atLeast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Log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FC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R</w:t>
            </w:r>
          </w:p>
        </w:tc>
        <w:tc>
          <w:tcPr>
            <w:tcW w:w="13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bol</w:t>
            </w:r>
          </w:p>
        </w:tc>
        <w:tc>
          <w:tcPr>
            <w:tcW w:w="43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0031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0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A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Chloride channel, C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-activated, member 2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241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0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SB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Tryptase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2703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1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A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Chloride channel, C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-activated, member 1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22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FF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efoil factor 3 (intestinal)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89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5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GBP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c fragment of IgG-binding protein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29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09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SAB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Tryptase 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7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10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PA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boxypeptidase A3 (mast cell)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9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01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statin SN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685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239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1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LK1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llikrein-related peptidase 11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571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334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7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07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07 molecule, langerin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52164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41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8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5AC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cin 5AC, oligomeric mucus/gel-forming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72080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41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8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T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*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ST cDNA clone GLCCMA04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614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581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3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I-3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in specific protein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61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71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spanin 8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55400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80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1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PR56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 protein-coupled receptor 56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601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010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27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M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minin 1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084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099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8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TA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lutathione S-transferase A2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673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25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1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SB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BJ osteosarcoma viral oncogene homolog B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43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535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4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R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rly growth response 3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518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120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NE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trin repeat containing, nuclear envelope 2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439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569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1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spanin 13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7936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704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AG6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rm-associated antigen 6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3469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355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RO1A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ronin, actin binding protein, 1A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26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447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FN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filin 2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81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614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FHC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F-hand domain (C-terminal) containing 1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259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245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U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usterin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05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6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559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C22A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lute carrier family 22, member 4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3091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458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BH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imb bud and heart development homolog 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00238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899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6orf3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romosome 6 open reading frame 32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230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94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F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ukemia inhibitory factor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541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698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PP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lenoprotein P, plasma, 1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73395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19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R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rly growth response 1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26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045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S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P-diacylglycerol synthase 1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416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459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RAD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s-related associated with diabetes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1911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552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PB41L4B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rythrocyte membrane protein 4.1 like 4B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8886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785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R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nterior gradient homolog 2 (</w:t>
            </w:r>
            <w:r>
              <w:rPr>
                <w:rFonts w:cs="Times New Roman" w:ascii="Times New Roman" w:hAnsi="Times New Roman"/>
                <w:i/>
                <w:sz w:val="22"/>
              </w:rPr>
              <w:t>Xenopus laevis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06327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962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NT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 N-acetylgalactosaminyltransferase 3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30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176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PI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cretory leukocyte peptidase inhibitor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517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775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2A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TPase, Ca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2"/>
              </w:rPr>
              <w:t>-transporting, ubiquitous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5866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834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24 molecule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2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187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C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rcot-Leyden crystal protein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183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772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R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emokine (C-C motif) receptor 3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13342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193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PAN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traspanin 1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00393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8627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DF1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wth differentiation factor 15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I93509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293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R4A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clear receptor subfamily 4, group A2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25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416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B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pin peptidase inhibitor, clade B, member 2</w:t>
            </w:r>
          </w:p>
        </w:tc>
      </w:tr>
      <w:tr>
        <w:trPr>
          <w:trHeight w:val="260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0287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3940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P4B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 P450, family 4, subfamily B1</w:t>
            </w:r>
          </w:p>
        </w:tc>
      </w:tr>
      <w:tr>
        <w:trPr>
          <w:trHeight w:val="260" w:hRule="atLeast"/>
        </w:trPr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C005008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734</w:t>
            </w:r>
          </w:p>
        </w:tc>
        <w:tc>
          <w:tcPr>
            <w:tcW w:w="91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31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CAM6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A-related cell adhesion molecule 6</w:t>
            </w:r>
          </w:p>
        </w:tc>
      </w:tr>
    </w:tbl>
    <w:p>
      <w:pPr>
        <w:pStyle w:val="Normal"/>
        <w:ind w:left="-450" w:hanging="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Expressed Sequence Tag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mallCaps/>
      <w:color w:val="000000"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Times New Roman" w:cs="Times New Roman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540" w:hanging="540"/>
      <w:outlineLvl w:val="5"/>
    </w:pPr>
    <w:rPr>
      <w:rFonts w:eastAsia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540" w:hanging="540"/>
      <w:jc w:val="center"/>
      <w:outlineLvl w:val="7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b/>
      <w:i/>
    </w:rPr>
  </w:style>
  <w:style w:type="character" w:styleId="WW8Num2z0">
    <w:name w:val="WW8Num2z0"/>
    <w:qFormat/>
    <w:rPr>
      <w:rFonts w:ascii="Symbol" w:hAnsi="Symbol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Helvetica" w:hAnsi="Helvetica" w:cs="Helvetica"/>
      <w:sz w:val="32"/>
    </w:rPr>
  </w:style>
  <w:style w:type="character" w:styleId="WW8NumSt3z0">
    <w:name w:val="WW8NumSt3z0"/>
    <w:qFormat/>
    <w:rPr>
      <w:rFonts w:ascii="Helvetica" w:hAnsi="Helvetica" w:cs="Helvetica"/>
      <w:sz w:val="36"/>
    </w:rPr>
  </w:style>
  <w:style w:type="character" w:styleId="WW8NumSt4z0">
    <w:name w:val="WW8NumSt4z0"/>
    <w:qFormat/>
    <w:rPr>
      <w:rFonts w:ascii="Helvetica" w:hAnsi="Helvetica" w:cs="Helvetic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cap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extBodyIndent">
    <w:name w:val="Body Text Indent"/>
    <w:basedOn w:val="Normal"/>
    <w:pPr>
      <w:ind w:firstLine="360"/>
    </w:pPr>
    <w:rPr>
      <w:rFonts w:ascii="Times" w:hAnsi="Times" w:cs="Times"/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ind w:right="-360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2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9">
    <w:name w:val="font9"/>
    <w:basedOn w:val="Normal"/>
    <w:qFormat/>
    <w:pPr>
      <w:spacing w:before="280" w:after="280"/>
    </w:pPr>
    <w:rPr>
      <w:rFonts w:ascii="Symbol" w:hAnsi="Symbol" w:eastAsia="Times New Roman" w:cs="Symbol"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9">
    <w:name w:val="xl29"/>
    <w:basedOn w:val="Normal"/>
    <w:qFormat/>
    <w:pPr>
      <w:spacing w:before="280" w:after="280"/>
    </w:pPr>
    <w:rPr>
      <w:rFonts w:eastAsia="Times New Roman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21:24:00Z</dcterms:created>
  <dc:creator>Teal S. Hallstrand</dc:creator>
  <dc:description/>
  <cp:keywords/>
  <dc:language>en-US</dc:language>
  <cp:lastModifiedBy>Teal Hallstrand</cp:lastModifiedBy>
  <cp:lastPrinted>2009-10-06T08:42:00Z</cp:lastPrinted>
  <dcterms:modified xsi:type="dcterms:W3CDTF">2009-12-11T21:32:00Z</dcterms:modified>
  <cp:revision>3</cp:revision>
  <dc:subject/>
  <dc:title>BRIEF REPORT: INHALED IFN- FOR RECURRENT PULMONARY NON-TUBERCULOUS MYCOBACTERIAL DISEASE DUE TO IL-12 RECEPTOR DEF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